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312" w:after="312" w:line="240" w:lineRule="auto"/>
        <w:jc w:val="both"/>
        <w:rPr>
          <w:rFonts w:ascii="Times New Roman" w:hAnsi="Times New Roman" w:eastAsia="DengXi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DengXi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S2</w:t>
      </w:r>
      <w:r>
        <w:rPr>
          <w:rFonts w:hint="default" w:ascii="Times New Roman" w:hAnsi="Times New Roman" w:eastAsia="DengXi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DengXi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Table</w:t>
      </w:r>
      <w:bookmarkStart w:id="0" w:name="_GoBack"/>
      <w:bookmarkEnd w:id="0"/>
      <w:r>
        <w:rPr>
          <w:rFonts w:ascii="Times New Roman" w:hAnsi="Times New Roman" w:eastAsia="DengXi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. English translations of Chinese tokens in the clusters shown in Fig 4 (self-addressing co-occurrence network in the Chinese-language corpus).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7303"/>
      </w:tblGrid>
      <w:tr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lusters</w:t>
            </w:r>
          </w:p>
        </w:tc>
        <w:tc>
          <w:tcPr>
            <w:tcW w:w="730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okens</w:t>
            </w:r>
          </w:p>
        </w:tc>
      </w:tr>
      <w:tr>
        <w:tc>
          <w:tcPr>
            <w:tcW w:w="993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303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after="0" w:line="240" w:lineRule="auto"/>
              <w:ind w:left="110" w:hanging="110" w:hangingChars="50"/>
              <w:jc w:val="both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航小科 (Hangxiaoke), 你 (you), 生活 (life), 愿 (wish), 奔赴 (set out for), 美好(the good things), 全力以赴(go all out), 好运 (good luck), 努力 (make efforts), 热爱 (passion), 坚持 (persevere), 继续 (continue), 一直 (always), 向前 (move forward), 负 (bear), 时光 (time), 走 (walk), 无法 (cannot), 路 (road), 前进 (advance)</w:t>
            </w:r>
          </w:p>
        </w:tc>
      </w:tr>
      <w:tr>
        <w:tc>
          <w:tcPr>
            <w:tcW w:w="99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3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美好 (beautiful), 日子 (days), 发生 (happen), 相信 (believe), 事情 (things), 意义 (meaning), 心情 (mood), 满载 (be filled with), 能量 (energy), 光阴 (time), 奋斗 (strive), 收获 (gain), 心 (heart)</w:t>
            </w:r>
          </w:p>
        </w:tc>
      </w:tr>
      <w:tr>
        <w:tc>
          <w:tcPr>
            <w:tcW w:w="99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3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早安 (good morning), 聊聊 (chat), 心里 (in the heart), 阳光 (sunshine), 勇气 (courage), 努力 (effort), 模样 (appearance), 心态 (mindset), 努力 (make efforts)</w:t>
            </w:r>
          </w:p>
        </w:tc>
      </w:tr>
      <w:tr>
        <w:tc>
          <w:tcPr>
            <w:tcW w:w="99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3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国家队 (national team), 山海 (mountains and seas), 青春 (youth), 考生 (examinees), 高考 (college entrance exam), 喜欢 (like), 事 (things), 专注 (focus), 挖 (dig)</w:t>
            </w:r>
          </w:p>
        </w:tc>
      </w:tr>
      <w:tr>
        <w:tc>
          <w:tcPr>
            <w:tcW w:w="99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3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我航 (Wohang), 报国 (serve the nation), 强军 (strengthen the military), 图片 (image), 晚安 (good night), 早安 (good morning), 早安 (good morning)</w:t>
            </w:r>
          </w:p>
        </w:tc>
      </w:tr>
      <w:tr>
        <w:tc>
          <w:tcPr>
            <w:tcW w:w="99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73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春暖 (warm spring), 花开 (flowers bloom), 路上 (on the road), 新 (new)</w:t>
            </w:r>
          </w:p>
        </w:tc>
      </w:tr>
      <w:tr>
        <w:tc>
          <w:tcPr>
            <w:tcW w:w="99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7303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前行 (move forward), 勇敢 (be brave), 远方 (the distance), 希望 (hope), 到达 (arrive)</w:t>
            </w:r>
          </w:p>
        </w:tc>
      </w:tr>
    </w:tbl>
    <w:p>
      <w:pPr>
        <w:spacing w:before="312" w:after="312" w:line="240" w:lineRule="auto"/>
        <w:jc w:val="both"/>
        <w:rPr>
          <w:rFonts w:ascii="Times New Roman" w:hAnsi="Times New Roman" w:eastAsia="DengXi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Baoli TC">
    <w:panose1 w:val="02010600040101010101"/>
    <w:charset w:val="88"/>
    <w:family w:val="auto"/>
    <w:pitch w:val="default"/>
    <w:sig w:usb0="80000287" w:usb1="280F3C52" w:usb2="00000016" w:usb3="00000000" w:csb0="0004001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491"/>
    <w:rsid w:val="00003DE1"/>
    <w:rsid w:val="0001069C"/>
    <w:rsid w:val="00011746"/>
    <w:rsid w:val="00021EB7"/>
    <w:rsid w:val="00023093"/>
    <w:rsid w:val="00024873"/>
    <w:rsid w:val="00030790"/>
    <w:rsid w:val="000308D6"/>
    <w:rsid w:val="00032E17"/>
    <w:rsid w:val="00050FA2"/>
    <w:rsid w:val="00071167"/>
    <w:rsid w:val="00073ABF"/>
    <w:rsid w:val="0007415F"/>
    <w:rsid w:val="00086524"/>
    <w:rsid w:val="00091663"/>
    <w:rsid w:val="000920E5"/>
    <w:rsid w:val="00093D47"/>
    <w:rsid w:val="00095054"/>
    <w:rsid w:val="000A0274"/>
    <w:rsid w:val="000A0441"/>
    <w:rsid w:val="000A1E95"/>
    <w:rsid w:val="000A524F"/>
    <w:rsid w:val="000B10D9"/>
    <w:rsid w:val="000B1F62"/>
    <w:rsid w:val="000C59C2"/>
    <w:rsid w:val="000D25F2"/>
    <w:rsid w:val="000D39DE"/>
    <w:rsid w:val="000D5C26"/>
    <w:rsid w:val="000E05A1"/>
    <w:rsid w:val="000E5307"/>
    <w:rsid w:val="000F0218"/>
    <w:rsid w:val="000F56C8"/>
    <w:rsid w:val="000F7A19"/>
    <w:rsid w:val="00106908"/>
    <w:rsid w:val="001070A0"/>
    <w:rsid w:val="0010779F"/>
    <w:rsid w:val="00111ABE"/>
    <w:rsid w:val="001248D4"/>
    <w:rsid w:val="0013282E"/>
    <w:rsid w:val="00136D01"/>
    <w:rsid w:val="001516FE"/>
    <w:rsid w:val="00151CF2"/>
    <w:rsid w:val="00156DFB"/>
    <w:rsid w:val="00163242"/>
    <w:rsid w:val="001642EB"/>
    <w:rsid w:val="00164587"/>
    <w:rsid w:val="00166E12"/>
    <w:rsid w:val="00172260"/>
    <w:rsid w:val="0017623A"/>
    <w:rsid w:val="00176C37"/>
    <w:rsid w:val="00192DB0"/>
    <w:rsid w:val="00196A17"/>
    <w:rsid w:val="001A1D4E"/>
    <w:rsid w:val="001A414C"/>
    <w:rsid w:val="001A72EB"/>
    <w:rsid w:val="001B2B31"/>
    <w:rsid w:val="001B6A55"/>
    <w:rsid w:val="001C1D3E"/>
    <w:rsid w:val="001C4756"/>
    <w:rsid w:val="001D4262"/>
    <w:rsid w:val="001D6183"/>
    <w:rsid w:val="001F3A34"/>
    <w:rsid w:val="001F47B1"/>
    <w:rsid w:val="001F5D2D"/>
    <w:rsid w:val="002039D3"/>
    <w:rsid w:val="00205602"/>
    <w:rsid w:val="00210040"/>
    <w:rsid w:val="00222ABB"/>
    <w:rsid w:val="00225218"/>
    <w:rsid w:val="002364DE"/>
    <w:rsid w:val="00242F03"/>
    <w:rsid w:val="00247AE1"/>
    <w:rsid w:val="00261858"/>
    <w:rsid w:val="002643FE"/>
    <w:rsid w:val="0026469B"/>
    <w:rsid w:val="00286E27"/>
    <w:rsid w:val="00287144"/>
    <w:rsid w:val="00291F2E"/>
    <w:rsid w:val="00294D45"/>
    <w:rsid w:val="002A0DCC"/>
    <w:rsid w:val="002A3584"/>
    <w:rsid w:val="002A64F3"/>
    <w:rsid w:val="002B1923"/>
    <w:rsid w:val="002B7F04"/>
    <w:rsid w:val="002C1681"/>
    <w:rsid w:val="002C2376"/>
    <w:rsid w:val="002C67D7"/>
    <w:rsid w:val="002D74E4"/>
    <w:rsid w:val="002D7877"/>
    <w:rsid w:val="00302631"/>
    <w:rsid w:val="00305413"/>
    <w:rsid w:val="00307792"/>
    <w:rsid w:val="003133C3"/>
    <w:rsid w:val="0031542B"/>
    <w:rsid w:val="00325BC3"/>
    <w:rsid w:val="00330172"/>
    <w:rsid w:val="00350814"/>
    <w:rsid w:val="0035271E"/>
    <w:rsid w:val="00354DA5"/>
    <w:rsid w:val="00354E3F"/>
    <w:rsid w:val="003553B0"/>
    <w:rsid w:val="00361E7A"/>
    <w:rsid w:val="00364506"/>
    <w:rsid w:val="00380E72"/>
    <w:rsid w:val="003860D8"/>
    <w:rsid w:val="003877A0"/>
    <w:rsid w:val="00397735"/>
    <w:rsid w:val="003A4B15"/>
    <w:rsid w:val="003B06E5"/>
    <w:rsid w:val="003B1FDE"/>
    <w:rsid w:val="003B26A7"/>
    <w:rsid w:val="003B48C9"/>
    <w:rsid w:val="003B4FA5"/>
    <w:rsid w:val="003C05C5"/>
    <w:rsid w:val="003C1D9B"/>
    <w:rsid w:val="003D55B1"/>
    <w:rsid w:val="003E3D6D"/>
    <w:rsid w:val="003E5568"/>
    <w:rsid w:val="003F30CF"/>
    <w:rsid w:val="004048F3"/>
    <w:rsid w:val="00411CEB"/>
    <w:rsid w:val="004121E3"/>
    <w:rsid w:val="00422B10"/>
    <w:rsid w:val="0042545B"/>
    <w:rsid w:val="004434BD"/>
    <w:rsid w:val="00451564"/>
    <w:rsid w:val="00455C02"/>
    <w:rsid w:val="004625FD"/>
    <w:rsid w:val="004679D1"/>
    <w:rsid w:val="004735C2"/>
    <w:rsid w:val="004876BE"/>
    <w:rsid w:val="00491736"/>
    <w:rsid w:val="00493604"/>
    <w:rsid w:val="00496F14"/>
    <w:rsid w:val="004A75C3"/>
    <w:rsid w:val="004B7116"/>
    <w:rsid w:val="004C0A5A"/>
    <w:rsid w:val="004C41FD"/>
    <w:rsid w:val="004D14AD"/>
    <w:rsid w:val="004D25CB"/>
    <w:rsid w:val="004D40DC"/>
    <w:rsid w:val="004D734B"/>
    <w:rsid w:val="004D7771"/>
    <w:rsid w:val="004E0103"/>
    <w:rsid w:val="004E27CB"/>
    <w:rsid w:val="004E343B"/>
    <w:rsid w:val="004E3E3A"/>
    <w:rsid w:val="004E7D49"/>
    <w:rsid w:val="004F4379"/>
    <w:rsid w:val="004F5588"/>
    <w:rsid w:val="004F5A26"/>
    <w:rsid w:val="005102C2"/>
    <w:rsid w:val="005142AF"/>
    <w:rsid w:val="0052184F"/>
    <w:rsid w:val="005275F4"/>
    <w:rsid w:val="005306EA"/>
    <w:rsid w:val="00530C9A"/>
    <w:rsid w:val="00532D39"/>
    <w:rsid w:val="00533B11"/>
    <w:rsid w:val="00550AB4"/>
    <w:rsid w:val="005525E9"/>
    <w:rsid w:val="0055508C"/>
    <w:rsid w:val="00561B34"/>
    <w:rsid w:val="0056715C"/>
    <w:rsid w:val="0057141C"/>
    <w:rsid w:val="00573D90"/>
    <w:rsid w:val="00576174"/>
    <w:rsid w:val="00590046"/>
    <w:rsid w:val="00596C7D"/>
    <w:rsid w:val="00597EE7"/>
    <w:rsid w:val="005A69F5"/>
    <w:rsid w:val="005B631D"/>
    <w:rsid w:val="005C3C36"/>
    <w:rsid w:val="005C461D"/>
    <w:rsid w:val="005C7597"/>
    <w:rsid w:val="005D17FF"/>
    <w:rsid w:val="005D3C67"/>
    <w:rsid w:val="005E4834"/>
    <w:rsid w:val="005E535A"/>
    <w:rsid w:val="005F19B5"/>
    <w:rsid w:val="0063314E"/>
    <w:rsid w:val="006407F4"/>
    <w:rsid w:val="00646C82"/>
    <w:rsid w:val="0065170E"/>
    <w:rsid w:val="00660831"/>
    <w:rsid w:val="00663B5C"/>
    <w:rsid w:val="00676B5A"/>
    <w:rsid w:val="00677F5F"/>
    <w:rsid w:val="006835B5"/>
    <w:rsid w:val="0068368A"/>
    <w:rsid w:val="006A5D2C"/>
    <w:rsid w:val="006A617B"/>
    <w:rsid w:val="006B61C7"/>
    <w:rsid w:val="006B7BC6"/>
    <w:rsid w:val="006C126A"/>
    <w:rsid w:val="006C28FA"/>
    <w:rsid w:val="006D4870"/>
    <w:rsid w:val="006D568E"/>
    <w:rsid w:val="006D5F5C"/>
    <w:rsid w:val="006E4F90"/>
    <w:rsid w:val="00703DD1"/>
    <w:rsid w:val="007056A9"/>
    <w:rsid w:val="007070C5"/>
    <w:rsid w:val="00710FF5"/>
    <w:rsid w:val="00713099"/>
    <w:rsid w:val="00717514"/>
    <w:rsid w:val="00721D12"/>
    <w:rsid w:val="00722A7B"/>
    <w:rsid w:val="00723A69"/>
    <w:rsid w:val="00727452"/>
    <w:rsid w:val="00732361"/>
    <w:rsid w:val="0074737E"/>
    <w:rsid w:val="00747EB5"/>
    <w:rsid w:val="00755788"/>
    <w:rsid w:val="00761FC6"/>
    <w:rsid w:val="00763D5E"/>
    <w:rsid w:val="00764448"/>
    <w:rsid w:val="00787CE1"/>
    <w:rsid w:val="00791A9E"/>
    <w:rsid w:val="00792C9E"/>
    <w:rsid w:val="00793D89"/>
    <w:rsid w:val="0079417C"/>
    <w:rsid w:val="0079716C"/>
    <w:rsid w:val="007A3B8E"/>
    <w:rsid w:val="007A6572"/>
    <w:rsid w:val="007B1772"/>
    <w:rsid w:val="007B22D5"/>
    <w:rsid w:val="007C075C"/>
    <w:rsid w:val="007C0AA1"/>
    <w:rsid w:val="007C15B1"/>
    <w:rsid w:val="007C3C83"/>
    <w:rsid w:val="007C449D"/>
    <w:rsid w:val="007D1239"/>
    <w:rsid w:val="007D1CF0"/>
    <w:rsid w:val="00805DC2"/>
    <w:rsid w:val="00812BE1"/>
    <w:rsid w:val="00813F36"/>
    <w:rsid w:val="00814DD4"/>
    <w:rsid w:val="00824BE8"/>
    <w:rsid w:val="00824D5F"/>
    <w:rsid w:val="0082518A"/>
    <w:rsid w:val="008266D6"/>
    <w:rsid w:val="00826FA4"/>
    <w:rsid w:val="008304D9"/>
    <w:rsid w:val="00832DAE"/>
    <w:rsid w:val="008340FD"/>
    <w:rsid w:val="008413FF"/>
    <w:rsid w:val="008557D8"/>
    <w:rsid w:val="008613CE"/>
    <w:rsid w:val="00873A1D"/>
    <w:rsid w:val="00874350"/>
    <w:rsid w:val="00875C6F"/>
    <w:rsid w:val="00882202"/>
    <w:rsid w:val="008910A8"/>
    <w:rsid w:val="008A37A8"/>
    <w:rsid w:val="008A70AC"/>
    <w:rsid w:val="008B2A7A"/>
    <w:rsid w:val="008B6BAB"/>
    <w:rsid w:val="008B7991"/>
    <w:rsid w:val="008C10F9"/>
    <w:rsid w:val="008D568B"/>
    <w:rsid w:val="008E4653"/>
    <w:rsid w:val="008F0851"/>
    <w:rsid w:val="008F3181"/>
    <w:rsid w:val="008F34FB"/>
    <w:rsid w:val="008F4720"/>
    <w:rsid w:val="009026EA"/>
    <w:rsid w:val="009073E3"/>
    <w:rsid w:val="0091567B"/>
    <w:rsid w:val="009176C5"/>
    <w:rsid w:val="009208E1"/>
    <w:rsid w:val="0092394E"/>
    <w:rsid w:val="00923E6C"/>
    <w:rsid w:val="00935C31"/>
    <w:rsid w:val="009411D4"/>
    <w:rsid w:val="009457D2"/>
    <w:rsid w:val="00945817"/>
    <w:rsid w:val="00955706"/>
    <w:rsid w:val="00973B44"/>
    <w:rsid w:val="0097403C"/>
    <w:rsid w:val="009749F6"/>
    <w:rsid w:val="00976C28"/>
    <w:rsid w:val="00983BDB"/>
    <w:rsid w:val="009A6E72"/>
    <w:rsid w:val="009C3222"/>
    <w:rsid w:val="009E1829"/>
    <w:rsid w:val="009E7781"/>
    <w:rsid w:val="009F7C98"/>
    <w:rsid w:val="00A04893"/>
    <w:rsid w:val="00A06B4E"/>
    <w:rsid w:val="00A1050A"/>
    <w:rsid w:val="00A15117"/>
    <w:rsid w:val="00A215B1"/>
    <w:rsid w:val="00A279D0"/>
    <w:rsid w:val="00A37B06"/>
    <w:rsid w:val="00A460D1"/>
    <w:rsid w:val="00A53436"/>
    <w:rsid w:val="00A72C1F"/>
    <w:rsid w:val="00A7774D"/>
    <w:rsid w:val="00A87BC4"/>
    <w:rsid w:val="00A92DCB"/>
    <w:rsid w:val="00AA23F9"/>
    <w:rsid w:val="00AA6A26"/>
    <w:rsid w:val="00AA6D28"/>
    <w:rsid w:val="00AA71AC"/>
    <w:rsid w:val="00AA71F3"/>
    <w:rsid w:val="00AA7CB8"/>
    <w:rsid w:val="00AB0BA6"/>
    <w:rsid w:val="00AB2F0D"/>
    <w:rsid w:val="00AB6C0D"/>
    <w:rsid w:val="00AD4731"/>
    <w:rsid w:val="00AD6A39"/>
    <w:rsid w:val="00AF1D05"/>
    <w:rsid w:val="00B14E61"/>
    <w:rsid w:val="00B252C8"/>
    <w:rsid w:val="00B3065C"/>
    <w:rsid w:val="00B3285E"/>
    <w:rsid w:val="00B333D1"/>
    <w:rsid w:val="00B33BDF"/>
    <w:rsid w:val="00B34757"/>
    <w:rsid w:val="00B42024"/>
    <w:rsid w:val="00B446B1"/>
    <w:rsid w:val="00B56EC9"/>
    <w:rsid w:val="00B6154E"/>
    <w:rsid w:val="00B92FFC"/>
    <w:rsid w:val="00BA0B3E"/>
    <w:rsid w:val="00BC1181"/>
    <w:rsid w:val="00BC6926"/>
    <w:rsid w:val="00BD2F2A"/>
    <w:rsid w:val="00BD5509"/>
    <w:rsid w:val="00BD5BD2"/>
    <w:rsid w:val="00BE12A8"/>
    <w:rsid w:val="00BE2C59"/>
    <w:rsid w:val="00BE47FE"/>
    <w:rsid w:val="00BE4E4A"/>
    <w:rsid w:val="00BE627F"/>
    <w:rsid w:val="00BE710A"/>
    <w:rsid w:val="00BF1621"/>
    <w:rsid w:val="00BF7726"/>
    <w:rsid w:val="00C00D93"/>
    <w:rsid w:val="00C141A5"/>
    <w:rsid w:val="00C31955"/>
    <w:rsid w:val="00C34794"/>
    <w:rsid w:val="00C4444B"/>
    <w:rsid w:val="00C45491"/>
    <w:rsid w:val="00C50282"/>
    <w:rsid w:val="00C51315"/>
    <w:rsid w:val="00C602B0"/>
    <w:rsid w:val="00C6156E"/>
    <w:rsid w:val="00C64361"/>
    <w:rsid w:val="00C70BDD"/>
    <w:rsid w:val="00C94B16"/>
    <w:rsid w:val="00CA35F6"/>
    <w:rsid w:val="00CA4CE9"/>
    <w:rsid w:val="00CB3E7E"/>
    <w:rsid w:val="00CC0332"/>
    <w:rsid w:val="00CC11D4"/>
    <w:rsid w:val="00CC2D85"/>
    <w:rsid w:val="00CE6153"/>
    <w:rsid w:val="00CF1A4F"/>
    <w:rsid w:val="00CF2A7E"/>
    <w:rsid w:val="00CF5481"/>
    <w:rsid w:val="00D007C5"/>
    <w:rsid w:val="00D00805"/>
    <w:rsid w:val="00D11B7E"/>
    <w:rsid w:val="00D13E57"/>
    <w:rsid w:val="00D17C0E"/>
    <w:rsid w:val="00D200D0"/>
    <w:rsid w:val="00D26822"/>
    <w:rsid w:val="00D33011"/>
    <w:rsid w:val="00D3405D"/>
    <w:rsid w:val="00D43933"/>
    <w:rsid w:val="00D44FAA"/>
    <w:rsid w:val="00D61DAC"/>
    <w:rsid w:val="00D64A38"/>
    <w:rsid w:val="00D73498"/>
    <w:rsid w:val="00D835BF"/>
    <w:rsid w:val="00D86F90"/>
    <w:rsid w:val="00DA34AD"/>
    <w:rsid w:val="00DC1BBB"/>
    <w:rsid w:val="00DC2988"/>
    <w:rsid w:val="00DC5E18"/>
    <w:rsid w:val="00DC63A6"/>
    <w:rsid w:val="00DD05CD"/>
    <w:rsid w:val="00DD17A4"/>
    <w:rsid w:val="00DD1C36"/>
    <w:rsid w:val="00DD392A"/>
    <w:rsid w:val="00DD79D4"/>
    <w:rsid w:val="00DD7BE9"/>
    <w:rsid w:val="00DE4747"/>
    <w:rsid w:val="00DE5251"/>
    <w:rsid w:val="00DE6B18"/>
    <w:rsid w:val="00DE7D8C"/>
    <w:rsid w:val="00E060D6"/>
    <w:rsid w:val="00E06273"/>
    <w:rsid w:val="00E0634B"/>
    <w:rsid w:val="00E06E56"/>
    <w:rsid w:val="00E11792"/>
    <w:rsid w:val="00E14B0B"/>
    <w:rsid w:val="00E40DAE"/>
    <w:rsid w:val="00E5384F"/>
    <w:rsid w:val="00E55636"/>
    <w:rsid w:val="00E742B4"/>
    <w:rsid w:val="00E7732B"/>
    <w:rsid w:val="00E805DE"/>
    <w:rsid w:val="00E80C42"/>
    <w:rsid w:val="00E840C5"/>
    <w:rsid w:val="00E975F3"/>
    <w:rsid w:val="00EA5161"/>
    <w:rsid w:val="00EA5764"/>
    <w:rsid w:val="00EB28D0"/>
    <w:rsid w:val="00EB411A"/>
    <w:rsid w:val="00EB43C8"/>
    <w:rsid w:val="00ED3121"/>
    <w:rsid w:val="00ED502C"/>
    <w:rsid w:val="00ED5DEA"/>
    <w:rsid w:val="00EE43CF"/>
    <w:rsid w:val="00EE532D"/>
    <w:rsid w:val="00EF2E90"/>
    <w:rsid w:val="00EF5E81"/>
    <w:rsid w:val="00F01D82"/>
    <w:rsid w:val="00F12B81"/>
    <w:rsid w:val="00F130FB"/>
    <w:rsid w:val="00F1596A"/>
    <w:rsid w:val="00F162EE"/>
    <w:rsid w:val="00F2275D"/>
    <w:rsid w:val="00F2316F"/>
    <w:rsid w:val="00F2448B"/>
    <w:rsid w:val="00F31609"/>
    <w:rsid w:val="00F3350A"/>
    <w:rsid w:val="00F3745F"/>
    <w:rsid w:val="00F51A69"/>
    <w:rsid w:val="00F543B4"/>
    <w:rsid w:val="00F74408"/>
    <w:rsid w:val="00FB0303"/>
    <w:rsid w:val="00FC15AC"/>
    <w:rsid w:val="00FD476E"/>
    <w:rsid w:val="00FE1F62"/>
    <w:rsid w:val="00FE260D"/>
    <w:rsid w:val="00FE3D2E"/>
    <w:rsid w:val="00FE5ECF"/>
    <w:rsid w:val="00FE781E"/>
    <w:rsid w:val="00FF0002"/>
    <w:rsid w:val="00FF2F3E"/>
    <w:rsid w:val="E3E73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kern w:val="0"/>
      <w:sz w:val="22"/>
      <w:szCs w:val="22"/>
      <w:lang w:val="zh-CN" w:eastAsia="zh-CN" w:bidi="ar-SA"/>
    </w:rPr>
  </w:style>
  <w:style w:type="paragraph" w:styleId="2">
    <w:name w:val="heading 1"/>
    <w:basedOn w:val="1"/>
    <w:next w:val="1"/>
    <w:link w:val="20"/>
    <w:qFormat/>
    <w:uiPriority w:val="9"/>
    <w:pPr>
      <w:keepNext/>
      <w:keepLines/>
      <w:spacing w:before="480" w:after="80" w:line="240" w:lineRule="auto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:lang w:val="en-US"/>
    </w:rPr>
  </w:style>
  <w:style w:type="paragraph" w:styleId="3">
    <w:name w:val="heading 2"/>
    <w:basedOn w:val="1"/>
    <w:next w:val="1"/>
    <w:link w:val="21"/>
    <w:semiHidden/>
    <w:unhideWhenUsed/>
    <w:qFormat/>
    <w:uiPriority w:val="9"/>
    <w:pPr>
      <w:keepNext/>
      <w:keepLines/>
      <w:spacing w:before="160" w:after="80" w:line="240" w:lineRule="auto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:lang w:val="en-US"/>
    </w:rPr>
  </w:style>
  <w:style w:type="paragraph" w:styleId="4">
    <w:name w:val="heading 3"/>
    <w:basedOn w:val="1"/>
    <w:next w:val="1"/>
    <w:link w:val="22"/>
    <w:semiHidden/>
    <w:unhideWhenUsed/>
    <w:qFormat/>
    <w:uiPriority w:val="9"/>
    <w:pPr>
      <w:keepNext/>
      <w:keepLines/>
      <w:spacing w:before="160" w:after="80" w:line="240" w:lineRule="auto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:lang w:val="en-US"/>
    </w:rPr>
  </w:style>
  <w:style w:type="paragraph" w:styleId="5">
    <w:name w:val="heading 4"/>
    <w:basedOn w:val="1"/>
    <w:next w:val="1"/>
    <w:link w:val="23"/>
    <w:semiHidden/>
    <w:unhideWhenUsed/>
    <w:qFormat/>
    <w:uiPriority w:val="9"/>
    <w:pPr>
      <w:keepNext/>
      <w:keepLines/>
      <w:spacing w:before="80" w:after="40" w:line="240" w:lineRule="auto"/>
      <w:outlineLvl w:val="3"/>
    </w:pPr>
    <w:rPr>
      <w:rFonts w:cstheme="majorBidi"/>
      <w:color w:val="104862" w:themeColor="accent1" w:themeShade="BF"/>
      <w:sz w:val="28"/>
      <w:szCs w:val="28"/>
      <w:lang w:val="en-US"/>
    </w:rPr>
  </w:style>
  <w:style w:type="paragraph" w:styleId="6">
    <w:name w:val="heading 5"/>
    <w:basedOn w:val="1"/>
    <w:next w:val="1"/>
    <w:link w:val="24"/>
    <w:semiHidden/>
    <w:unhideWhenUsed/>
    <w:qFormat/>
    <w:uiPriority w:val="9"/>
    <w:pPr>
      <w:keepNext/>
      <w:keepLines/>
      <w:spacing w:before="80" w:after="40" w:line="240" w:lineRule="auto"/>
      <w:outlineLvl w:val="4"/>
    </w:pPr>
    <w:rPr>
      <w:rFonts w:cstheme="majorBidi"/>
      <w:color w:val="104862" w:themeColor="accent1" w:themeShade="BF"/>
      <w:sz w:val="24"/>
      <w:szCs w:val="24"/>
      <w:lang w:val="en-US"/>
    </w:rPr>
  </w:style>
  <w:style w:type="paragraph" w:styleId="7">
    <w:name w:val="heading 6"/>
    <w:basedOn w:val="1"/>
    <w:next w:val="1"/>
    <w:link w:val="25"/>
    <w:semiHidden/>
    <w:unhideWhenUsed/>
    <w:qFormat/>
    <w:uiPriority w:val="9"/>
    <w:pPr>
      <w:keepNext/>
      <w:keepLines/>
      <w:spacing w:before="40" w:after="0" w:line="240" w:lineRule="auto"/>
      <w:outlineLvl w:val="5"/>
    </w:pPr>
    <w:rPr>
      <w:rFonts w:cstheme="majorBidi"/>
      <w:b/>
      <w:bCs/>
      <w:color w:val="104862" w:themeColor="accent1" w:themeShade="BF"/>
      <w:sz w:val="24"/>
      <w:szCs w:val="24"/>
      <w:lang w:val="en-US"/>
    </w:rPr>
  </w:style>
  <w:style w:type="paragraph" w:styleId="8">
    <w:name w:val="heading 7"/>
    <w:basedOn w:val="1"/>
    <w:next w:val="1"/>
    <w:link w:val="26"/>
    <w:semiHidden/>
    <w:unhideWhenUsed/>
    <w:qFormat/>
    <w:uiPriority w:val="9"/>
    <w:pPr>
      <w:keepNext/>
      <w:keepLines/>
      <w:spacing w:before="40" w:after="0" w:line="240" w:lineRule="auto"/>
      <w:outlineLvl w:val="6"/>
    </w:pPr>
    <w:rPr>
      <w:rFonts w:cstheme="majorBidi"/>
      <w:b/>
      <w:bCs/>
      <w:color w:val="595959" w:themeColor="text1" w:themeTint="A6"/>
      <w:sz w:val="24"/>
      <w:szCs w:val="24"/>
      <w:lang w:val="en-US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7"/>
    <w:semiHidden/>
    <w:unhideWhenUsed/>
    <w:qFormat/>
    <w:uiPriority w:val="9"/>
    <w:pPr>
      <w:keepNext/>
      <w:keepLines/>
      <w:spacing w:after="0" w:line="240" w:lineRule="auto"/>
      <w:outlineLvl w:val="7"/>
    </w:pPr>
    <w:rPr>
      <w:rFonts w:cstheme="majorBidi"/>
      <w:color w:val="595959" w:themeColor="text1" w:themeTint="A6"/>
      <w:sz w:val="24"/>
      <w:szCs w:val="24"/>
      <w:lang w:val="en-US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8"/>
    <w:semiHidden/>
    <w:unhideWhenUsed/>
    <w:qFormat/>
    <w:uiPriority w:val="9"/>
    <w:pPr>
      <w:keepNext/>
      <w:keepLines/>
      <w:spacing w:after="0" w:line="240" w:lineRule="auto"/>
      <w:outlineLvl w:val="8"/>
    </w:pPr>
    <w:rPr>
      <w:rFonts w:eastAsiaTheme="majorEastAsia" w:cstheme="majorBidi"/>
      <w:color w:val="595959" w:themeColor="text1" w:themeTint="A6"/>
      <w:sz w:val="24"/>
      <w:szCs w:val="24"/>
      <w:lang w:val="en-US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30"/>
    <w:qFormat/>
    <w:uiPriority w:val="11"/>
    <w:pPr>
      <w:spacing w:line="240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:lang w:val="en-US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9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:lang w:val="en-US"/>
    </w:rPr>
  </w:style>
  <w:style w:type="table" w:styleId="14">
    <w:name w:val="Table Grid"/>
    <w:basedOn w:val="13"/>
    <w:uiPriority w:val="9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6">
    <w:name w:val="EndNote Bibliography Title"/>
    <w:basedOn w:val="1"/>
    <w:link w:val="17"/>
    <w:uiPriority w:val="0"/>
    <w:rPr>
      <w:rFonts w:ascii="Times New Roman" w:hAnsi="Times New Roman" w:eastAsia="Baoli TC" w:cs="Calibri"/>
      <w:b/>
    </w:rPr>
  </w:style>
  <w:style w:type="character" w:customStyle="1" w:styleId="17">
    <w:name w:val="EndNote Bibliography Title 字符"/>
    <w:basedOn w:val="15"/>
    <w:link w:val="16"/>
    <w:uiPriority w:val="0"/>
    <w:rPr>
      <w:rFonts w:ascii="Times New Roman" w:hAnsi="Times New Roman" w:eastAsia="Baoli TC" w:cs="Calibri"/>
      <w:b/>
      <w:kern w:val="0"/>
      <w:sz w:val="24"/>
      <w:lang w:val="zh-CN"/>
    </w:rPr>
  </w:style>
  <w:style w:type="paragraph" w:customStyle="1" w:styleId="18">
    <w:name w:val="EndNote Bibliography"/>
    <w:basedOn w:val="1"/>
    <w:link w:val="19"/>
    <w:qFormat/>
    <w:uiPriority w:val="0"/>
    <w:pPr>
      <w:spacing w:after="0" w:line="240" w:lineRule="auto"/>
      <w:ind w:left="720" w:hanging="720"/>
    </w:pPr>
    <w:rPr>
      <w:rFonts w:ascii="Times New Roman" w:hAnsi="Times New Roman" w:eastAsia="Baoli TC" w:cs="Calibri"/>
      <w:sz w:val="24"/>
      <w:szCs w:val="24"/>
    </w:rPr>
  </w:style>
  <w:style w:type="character" w:customStyle="1" w:styleId="19">
    <w:name w:val="EndNote Bibliography 字符"/>
    <w:basedOn w:val="15"/>
    <w:link w:val="18"/>
    <w:uiPriority w:val="0"/>
    <w:rPr>
      <w:rFonts w:ascii="Times New Roman" w:hAnsi="Times New Roman" w:eastAsia="Baoli TC" w:cs="Calibri"/>
      <w:kern w:val="0"/>
      <w:sz w:val="24"/>
      <w:lang w:val="zh-CN"/>
    </w:rPr>
  </w:style>
  <w:style w:type="character" w:customStyle="1" w:styleId="20">
    <w:name w:val="标题 1 字符"/>
    <w:basedOn w:val="15"/>
    <w:link w:val="2"/>
    <w:uiPriority w:val="9"/>
    <w:rPr>
      <w:rFonts w:asciiTheme="majorHAnsi" w:hAnsiTheme="majorHAnsi" w:eastAsiaTheme="majorEastAsia" w:cstheme="majorBidi"/>
      <w:color w:val="104862" w:themeColor="accent1" w:themeShade="BF"/>
      <w:kern w:val="0"/>
      <w:sz w:val="48"/>
      <w:szCs w:val="48"/>
    </w:rPr>
  </w:style>
  <w:style w:type="character" w:customStyle="1" w:styleId="21">
    <w:name w:val="标题 2 字符"/>
    <w:basedOn w:val="15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kern w:val="0"/>
      <w:sz w:val="40"/>
      <w:szCs w:val="40"/>
    </w:rPr>
  </w:style>
  <w:style w:type="character" w:customStyle="1" w:styleId="22">
    <w:name w:val="标题 3 字符"/>
    <w:basedOn w:val="15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kern w:val="0"/>
      <w:sz w:val="32"/>
      <w:szCs w:val="32"/>
    </w:rPr>
  </w:style>
  <w:style w:type="character" w:customStyle="1" w:styleId="23">
    <w:name w:val="标题 4 字符"/>
    <w:basedOn w:val="15"/>
    <w:link w:val="5"/>
    <w:semiHidden/>
    <w:uiPriority w:val="9"/>
    <w:rPr>
      <w:rFonts w:cstheme="majorBidi"/>
      <w:color w:val="104862" w:themeColor="accent1" w:themeShade="BF"/>
      <w:kern w:val="0"/>
      <w:sz w:val="28"/>
      <w:szCs w:val="28"/>
    </w:rPr>
  </w:style>
  <w:style w:type="character" w:customStyle="1" w:styleId="24">
    <w:name w:val="标题 5 字符"/>
    <w:basedOn w:val="15"/>
    <w:link w:val="6"/>
    <w:semiHidden/>
    <w:uiPriority w:val="9"/>
    <w:rPr>
      <w:rFonts w:cstheme="majorBidi"/>
      <w:color w:val="104862" w:themeColor="accent1" w:themeShade="BF"/>
      <w:kern w:val="0"/>
      <w:sz w:val="24"/>
    </w:rPr>
  </w:style>
  <w:style w:type="character" w:customStyle="1" w:styleId="25">
    <w:name w:val="标题 6 字符"/>
    <w:basedOn w:val="15"/>
    <w:link w:val="7"/>
    <w:semiHidden/>
    <w:uiPriority w:val="9"/>
    <w:rPr>
      <w:rFonts w:cstheme="majorBidi"/>
      <w:b/>
      <w:bCs/>
      <w:color w:val="104862" w:themeColor="accent1" w:themeShade="BF"/>
      <w:kern w:val="0"/>
      <w:sz w:val="24"/>
    </w:rPr>
  </w:style>
  <w:style w:type="character" w:customStyle="1" w:styleId="26">
    <w:name w:val="标题 7 字符"/>
    <w:basedOn w:val="15"/>
    <w:link w:val="8"/>
    <w:semiHidden/>
    <w:uiPriority w:val="9"/>
    <w:rPr>
      <w:rFonts w:cstheme="majorBidi"/>
      <w:b/>
      <w:bCs/>
      <w:color w:val="595959" w:themeColor="text1" w:themeTint="A6"/>
      <w:kern w:val="0"/>
      <w:sz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8 字符"/>
    <w:basedOn w:val="15"/>
    <w:link w:val="9"/>
    <w:semiHidden/>
    <w:uiPriority w:val="9"/>
    <w:rPr>
      <w:rFonts w:cstheme="majorBidi"/>
      <w:color w:val="595959" w:themeColor="text1" w:themeTint="A6"/>
      <w:kern w:val="0"/>
      <w:sz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9 字符"/>
    <w:basedOn w:val="15"/>
    <w:link w:val="10"/>
    <w:semiHidden/>
    <w:uiPriority w:val="9"/>
    <w:rPr>
      <w:rFonts w:eastAsiaTheme="majorEastAsia" w:cstheme="majorBidi"/>
      <w:color w:val="595959" w:themeColor="text1" w:themeTint="A6"/>
      <w:kern w:val="0"/>
      <w:sz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字符"/>
    <w:basedOn w:val="15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0">
    <w:name w:val="副标题 字符"/>
    <w:basedOn w:val="15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kern w:val="0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1">
    <w:name w:val="Quote"/>
    <w:basedOn w:val="1"/>
    <w:next w:val="1"/>
    <w:link w:val="32"/>
    <w:qFormat/>
    <w:uiPriority w:val="29"/>
    <w:pPr>
      <w:spacing w:before="160" w:line="240" w:lineRule="auto"/>
      <w:jc w:val="center"/>
    </w:pPr>
    <w:rPr>
      <w:rFonts w:ascii="宋体" w:hAnsi="宋体" w:eastAsia="宋体" w:cs="宋体"/>
      <w:i/>
      <w:iCs/>
      <w:color w:val="404040" w:themeColor="text1" w:themeTint="BF"/>
      <w:sz w:val="24"/>
      <w:szCs w:val="24"/>
      <w:lang w:val="en-US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2">
    <w:name w:val="引用 字符"/>
    <w:basedOn w:val="15"/>
    <w:link w:val="31"/>
    <w:uiPriority w:val="29"/>
    <w:rPr>
      <w:rFonts w:ascii="宋体" w:hAnsi="宋体" w:eastAsia="宋体" w:cs="宋体"/>
      <w:i/>
      <w:iCs/>
      <w:color w:val="404040" w:themeColor="text1" w:themeTint="BF"/>
      <w:kern w:val="0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3">
    <w:name w:val="List Paragraph"/>
    <w:basedOn w:val="1"/>
    <w:qFormat/>
    <w:uiPriority w:val="34"/>
    <w:pPr>
      <w:spacing w:after="0" w:line="240" w:lineRule="auto"/>
      <w:ind w:left="720"/>
      <w:contextualSpacing/>
    </w:pPr>
    <w:rPr>
      <w:rFonts w:ascii="宋体" w:hAnsi="宋体" w:eastAsia="宋体" w:cs="宋体"/>
      <w:sz w:val="24"/>
      <w:szCs w:val="24"/>
      <w:lang w:val="en-US"/>
    </w:rPr>
  </w:style>
  <w:style w:type="character" w:customStyle="1" w:styleId="34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5">
    <w:name w:val="Intense Quote"/>
    <w:basedOn w:val="1"/>
    <w:next w:val="1"/>
    <w:link w:val="36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40" w:lineRule="auto"/>
      <w:ind w:left="864" w:right="864"/>
      <w:jc w:val="center"/>
    </w:pPr>
    <w:rPr>
      <w:rFonts w:ascii="宋体" w:hAnsi="宋体" w:eastAsia="宋体" w:cs="宋体"/>
      <w:i/>
      <w:iCs/>
      <w:color w:val="104862" w:themeColor="accent1" w:themeShade="BF"/>
      <w:sz w:val="24"/>
      <w:szCs w:val="24"/>
      <w:lang w:val="en-US"/>
    </w:rPr>
  </w:style>
  <w:style w:type="character" w:customStyle="1" w:styleId="36">
    <w:name w:val="明显引用 字符"/>
    <w:basedOn w:val="15"/>
    <w:link w:val="35"/>
    <w:uiPriority w:val="30"/>
    <w:rPr>
      <w:rFonts w:ascii="宋体" w:hAnsi="宋体" w:eastAsia="宋体" w:cs="宋体"/>
      <w:i/>
      <w:iCs/>
      <w:color w:val="104862" w:themeColor="accent1" w:themeShade="BF"/>
      <w:kern w:val="0"/>
      <w:sz w:val="24"/>
    </w:rPr>
  </w:style>
  <w:style w:type="character" w:customStyle="1" w:styleId="37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4</Words>
  <Characters>970</Characters>
  <Lines>35</Lines>
  <Paragraphs>28</Paragraphs>
  <TotalTime>0</TotalTime>
  <ScaleCrop>false</ScaleCrop>
  <LinksUpToDate>false</LinksUpToDate>
  <CharactersWithSpaces>1176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0T17:26:00Z</dcterms:created>
  <dc:creator>Fangfang Chen</dc:creator>
  <cp:lastModifiedBy>Chen</cp:lastModifiedBy>
  <dcterms:modified xsi:type="dcterms:W3CDTF">2026-06-24T11:56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0E9AD11AB659E3DA55553B6ADC505FA1_42</vt:lpwstr>
  </property>
</Properties>
</file>